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11B" w:rsidRDefault="000D211B" w:rsidP="000D211B">
      <w:pPr>
        <w:pStyle w:val="a7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</w:p>
    <w:p w:rsidR="000D211B" w:rsidRDefault="000D211B"/>
    <w:tbl>
      <w:tblPr>
        <w:tblStyle w:val="a5"/>
        <w:tblW w:w="9180" w:type="dxa"/>
        <w:tblLook w:val="04A0"/>
      </w:tblPr>
      <w:tblGrid>
        <w:gridCol w:w="2090"/>
        <w:gridCol w:w="4397"/>
        <w:gridCol w:w="2693"/>
      </w:tblGrid>
      <w:tr w:rsidR="00D75E7B" w:rsidRPr="00E03ADE" w:rsidTr="000D211B">
        <w:trPr>
          <w:trHeight w:val="380"/>
        </w:trPr>
        <w:tc>
          <w:tcPr>
            <w:tcW w:w="91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bookmarkStart w:id="0" w:name="OLE_LINK1"/>
          <w:bookmarkStart w:id="1" w:name="OLE_LINK2"/>
          <w:p w:rsidR="00D75E7B" w:rsidRPr="00D75E7B" w:rsidRDefault="00301BBB" w:rsidP="00B50FF1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D75E7B">
              <w:rPr>
                <w:b/>
              </w:rPr>
              <w:fldChar w:fldCharType="begin"/>
            </w:r>
            <w:r w:rsidR="00D75E7B" w:rsidRPr="00D75E7B">
              <w:rPr>
                <w:b/>
              </w:rPr>
              <w:instrText>HYPERLINK "http://xueshu.baidu.com/s?wd=paperuri%3A%280c438fcb12f2e6193d3c8297d09c71b2%29&amp;filter=sc_long_sign&amp;tn=SE_xueshusource_2kduw22v&amp;sc_vurl=http%3A%2F%2Fciteseerx.ist.psu.edu%2Fviewdoc%2Fdownload%3Fdoi%3D10.1.1.190.9540%26rep%3Drep1%26type%3Dpdf&amp;ie=utf-8&amp;sc_us=14537036281601669358" \t "_blank"</w:instrText>
            </w:r>
            <w:r w:rsidRPr="00D75E7B">
              <w:rPr>
                <w:b/>
              </w:rPr>
              <w:fldChar w:fldCharType="separate"/>
            </w:r>
            <w:r w:rsidR="00B50FF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="00D75E7B" w:rsidRPr="00D75E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able</w:t>
            </w:r>
            <w:r w:rsidR="00D75E7B" w:rsidRPr="00D75E7B">
              <w:rPr>
                <w:b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B50FF1">
              <w:rPr>
                <w:rFonts w:hint="eastAsia"/>
                <w:b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="00D75E7B" w:rsidRPr="00D75E7B">
              <w:rPr>
                <w:b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D75E7B">
              <w:rPr>
                <w:b/>
              </w:rPr>
              <w:fldChar w:fldCharType="end"/>
            </w:r>
            <w:r w:rsidR="00D75E7B" w:rsidRPr="00D75E7B">
              <w:rPr>
                <w:rFonts w:hint="eastAsia"/>
                <w:b/>
              </w:rPr>
              <w:t xml:space="preserve">: </w:t>
            </w:r>
            <w:r w:rsidR="00D75E7B" w:rsidRPr="00D75E7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Primers </w:t>
            </w:r>
            <w:r w:rsidR="00D75E7B" w:rsidRPr="00D75E7B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and PCR </w:t>
            </w:r>
            <w:r w:rsidR="00D75E7B" w:rsidRPr="00D75E7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protocol </w:t>
            </w:r>
            <w:r w:rsidR="00D75E7B" w:rsidRPr="00D75E7B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for</w:t>
            </w:r>
            <w:r w:rsidR="00D75E7B" w:rsidRPr="00D75E7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RACE</w:t>
            </w:r>
            <w:r w:rsidR="00D75E7B" w:rsidRPr="00D75E7B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amplification and ORF testing</w:t>
            </w:r>
            <w:bookmarkEnd w:id="0"/>
            <w:bookmarkEnd w:id="1"/>
          </w:p>
        </w:tc>
      </w:tr>
      <w:tr w:rsidR="007B417F" w:rsidRPr="00E03ADE" w:rsidTr="000D211B">
        <w:trPr>
          <w:trHeight w:val="380"/>
        </w:trPr>
        <w:tc>
          <w:tcPr>
            <w:tcW w:w="2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417F" w:rsidRPr="00E03ADE" w:rsidRDefault="007B417F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417F" w:rsidRPr="00E03ADE" w:rsidRDefault="007B417F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 sequence</w:t>
            </w: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′-3′</w:t>
            </w: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417F" w:rsidRPr="00E03ADE" w:rsidRDefault="007B417F" w:rsidP="00E03ADE">
            <w:pPr>
              <w:pStyle w:val="a6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The PCR </w:t>
            </w:r>
            <w:bookmarkStart w:id="2" w:name="OLE_LINK119"/>
            <w:bookmarkStart w:id="3" w:name="OLE_LINK120"/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protocol</w:t>
            </w:r>
            <w:bookmarkEnd w:id="2"/>
            <w:bookmarkEnd w:id="3"/>
          </w:p>
        </w:tc>
      </w:tr>
      <w:tr w:rsidR="007B417F" w:rsidRPr="00E03ADE" w:rsidTr="000D211B">
        <w:trPr>
          <w:trHeight w:val="380"/>
        </w:trPr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417F" w:rsidRPr="00E03ADE" w:rsidRDefault="007B417F" w:rsidP="00E03ADE">
            <w:pPr>
              <w:widowControl/>
              <w:wordWrap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_Hlk447997130"/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’RACE outer primer F</w:t>
            </w:r>
          </w:p>
        </w:tc>
        <w:tc>
          <w:tcPr>
            <w:tcW w:w="43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417F" w:rsidRPr="00E03ADE" w:rsidRDefault="00D06DA4" w:rsidP="00E03ADE">
            <w:pPr>
              <w:pStyle w:val="a6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bookmarkStart w:id="5" w:name="RANGE!C16"/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CGTGATGAGTATGGCAACCAG</w:t>
            </w:r>
            <w:bookmarkEnd w:id="5"/>
          </w:p>
        </w:tc>
        <w:tc>
          <w:tcPr>
            <w:tcW w:w="26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94DE0" w:rsidRDefault="007B417F" w:rsidP="00294DE0">
            <w:pPr>
              <w:pStyle w:val="a6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94℃</w:t>
            </w:r>
            <w:r w:rsidR="00E03ADE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,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3min;</w:t>
            </w:r>
            <w:r w:rsidR="00E03ADE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294DE0"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35cycles </w:t>
            </w:r>
            <w:r w:rsidR="00294DE0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94℃</w:t>
            </w:r>
            <w:r w:rsidR="00294DE0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for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30s</w:t>
            </w:r>
            <w:r w:rsidR="00294DE0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,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="00D06DA4"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55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℃</w:t>
            </w:r>
            <w:r w:rsidR="00294DE0"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294DE0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0s,</w:t>
            </w:r>
            <w:r w:rsid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72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℃</w:t>
            </w:r>
            <w:r w:rsidR="00C85AE2"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294DE0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 w:rsidR="00294DE0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0s</w:t>
            </w:r>
            <w:r w:rsidR="00294DE0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;</w:t>
            </w:r>
          </w:p>
          <w:p w:rsidR="007B417F" w:rsidRPr="00E03ADE" w:rsidRDefault="007B417F" w:rsidP="00294DE0">
            <w:pPr>
              <w:pStyle w:val="a6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72</w:t>
            </w:r>
            <w:r w:rsidR="00C85AE2"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℃</w:t>
            </w:r>
            <w:r w:rsidR="00C85AE2"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extending for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10min </w:t>
            </w:r>
          </w:p>
        </w:tc>
      </w:tr>
      <w:tr w:rsidR="007B417F" w:rsidRPr="00E03ADE" w:rsidTr="000D211B">
        <w:trPr>
          <w:trHeight w:val="38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7B417F" w:rsidRPr="00E03ADE" w:rsidRDefault="007B417F" w:rsidP="00E03ADE">
            <w:pPr>
              <w:widowControl/>
              <w:wordWrap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’RACE outer primer 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 w:rsidR="007B417F" w:rsidRPr="00E03ADE" w:rsidRDefault="00097D9A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CGTCGTTCCACTAGTGATTT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417F" w:rsidRPr="00E03ADE" w:rsidRDefault="007B417F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417F" w:rsidRPr="00E03ADE" w:rsidTr="000D211B">
        <w:trPr>
          <w:trHeight w:val="38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7B417F" w:rsidRPr="00E03ADE" w:rsidRDefault="007B417F" w:rsidP="00E03ADE">
            <w:pPr>
              <w:widowControl/>
              <w:wordWrap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’RACE inner primer 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 w:rsidR="007B417F" w:rsidRPr="00E03ADE" w:rsidRDefault="00E87F66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AGGAAGAAGGGTTTGA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5128" w:rsidRDefault="00485128" w:rsidP="00485128">
            <w:pPr>
              <w:pStyle w:val="a6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94℃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,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3min;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35cycles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94℃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for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30s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,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55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0s,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72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0s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;</w:t>
            </w:r>
          </w:p>
          <w:p w:rsidR="007B417F" w:rsidRPr="00E03ADE" w:rsidRDefault="00485128" w:rsidP="00485128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</w:t>
            </w:r>
            <w:r w:rsidRPr="00C85AE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extending for</w:t>
            </w: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min</w:t>
            </w:r>
          </w:p>
        </w:tc>
      </w:tr>
      <w:tr w:rsidR="007B417F" w:rsidRPr="00E03ADE" w:rsidTr="000D211B">
        <w:trPr>
          <w:trHeight w:val="38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7B417F" w:rsidRPr="00E03ADE" w:rsidRDefault="007B417F" w:rsidP="00E03ADE">
            <w:pPr>
              <w:widowControl/>
              <w:wordWrap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’RACE inner primer 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 w:rsidR="007B417F" w:rsidRPr="00E03ADE" w:rsidRDefault="00097D9A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GATCCTCCACTAGTGATTTCACTATAG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417F" w:rsidRPr="00E03ADE" w:rsidRDefault="007B417F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bookmarkEnd w:id="4"/>
      <w:tr w:rsidR="00097D9A" w:rsidRPr="00E03ADE" w:rsidTr="000D211B">
        <w:trPr>
          <w:trHeight w:val="38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097D9A" w:rsidP="00E03ADE">
            <w:pPr>
              <w:widowControl/>
              <w:wordWrap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</w:t>
            </w:r>
            <w:r w:rsid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CE</w:t>
            </w:r>
            <w:r w:rsidR="00E03AD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uter primer 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097D9A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GGCTACATGCTGACAGCCTA  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5128" w:rsidRDefault="00485128" w:rsidP="00485128">
            <w:pPr>
              <w:pStyle w:val="a6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94℃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,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3min;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35cycles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94℃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for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30s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,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2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0s,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72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0s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;</w:t>
            </w:r>
          </w:p>
          <w:p w:rsidR="00097D9A" w:rsidRPr="00E03ADE" w:rsidRDefault="00485128" w:rsidP="00485128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</w:t>
            </w:r>
            <w:r w:rsidRPr="00C85AE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extending for</w:t>
            </w: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min</w:t>
            </w:r>
          </w:p>
        </w:tc>
      </w:tr>
      <w:tr w:rsidR="00097D9A" w:rsidRPr="00E03ADE" w:rsidTr="000D211B">
        <w:trPr>
          <w:trHeight w:val="38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E03ADE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’RACE outer primer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E03ADE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GGACACACATCCTACTT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097D9A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7D9A" w:rsidRPr="00E03ADE" w:rsidTr="000D211B">
        <w:trPr>
          <w:trHeight w:val="38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097D9A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RACE inner primer 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097D9A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GATCCACAGCCTACTGATGATCAGTCGATG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5128" w:rsidRDefault="00485128" w:rsidP="00485128">
            <w:pPr>
              <w:pStyle w:val="a6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94℃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,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3min;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35cycles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94℃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for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30s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,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4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0s,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72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0s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;</w:t>
            </w:r>
          </w:p>
          <w:p w:rsidR="00097D9A" w:rsidRPr="00E03ADE" w:rsidRDefault="00485128" w:rsidP="00485128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</w:t>
            </w:r>
            <w:r w:rsidRPr="00C85AE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extending for</w:t>
            </w: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min</w:t>
            </w:r>
          </w:p>
        </w:tc>
      </w:tr>
      <w:tr w:rsidR="00097D9A" w:rsidRPr="00E03ADE" w:rsidTr="000D211B">
        <w:trPr>
          <w:trHeight w:val="301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097D9A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RACE inner primer R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E87F66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CTGGATGACCGAAAC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097D9A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7D9A" w:rsidRPr="00E03ADE" w:rsidTr="000D211B">
        <w:trPr>
          <w:trHeight w:val="38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097D9A" w:rsidP="00E03ADE">
            <w:pPr>
              <w:widowControl/>
              <w:wordWrap w:val="0"/>
              <w:spacing w:line="336" w:lineRule="auto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F primer F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</w:tcPr>
          <w:p w:rsidR="00097D9A" w:rsidRPr="00E03ADE" w:rsidRDefault="00097D9A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CGTTGGATCTAGTTGA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5128" w:rsidRDefault="00485128" w:rsidP="00485128">
            <w:pPr>
              <w:pStyle w:val="a6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94℃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,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3min;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35cycles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94℃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for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30s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,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2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0s,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03ADE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72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30s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;</w:t>
            </w:r>
          </w:p>
          <w:p w:rsidR="00097D9A" w:rsidRPr="00E03ADE" w:rsidRDefault="00485128" w:rsidP="00485128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</w:t>
            </w:r>
            <w:r w:rsidRPr="00C85AE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C85AE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extending for</w:t>
            </w: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min</w:t>
            </w:r>
          </w:p>
        </w:tc>
      </w:tr>
      <w:tr w:rsidR="00097D9A" w:rsidRPr="00E03ADE" w:rsidTr="000D211B">
        <w:trPr>
          <w:trHeight w:val="368"/>
        </w:trPr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D9A" w:rsidRPr="00E03ADE" w:rsidRDefault="00097D9A" w:rsidP="00E03ADE">
            <w:pPr>
              <w:widowControl/>
              <w:wordWrap w:val="0"/>
              <w:spacing w:line="336" w:lineRule="auto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F primer R</w:t>
            </w:r>
          </w:p>
        </w:tc>
        <w:tc>
          <w:tcPr>
            <w:tcW w:w="43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D9A" w:rsidRPr="00E03ADE" w:rsidRDefault="00097D9A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6" w:name="OLE_LINK76"/>
            <w:r w:rsidRPr="00E03A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ATAACAGATACGCGCAGA</w:t>
            </w:r>
            <w:bookmarkEnd w:id="6"/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7D9A" w:rsidRPr="00E03ADE" w:rsidRDefault="00097D9A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75E7B" w:rsidRPr="00E03ADE" w:rsidTr="000D211B">
        <w:trPr>
          <w:trHeight w:val="98"/>
        </w:trPr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E7B" w:rsidRPr="00E03ADE" w:rsidRDefault="00D75E7B" w:rsidP="00E03ADE">
            <w:pPr>
              <w:wordWrap w:val="0"/>
              <w:spacing w:line="336" w:lineRule="auto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E7B" w:rsidRPr="00E03ADE" w:rsidRDefault="00D75E7B" w:rsidP="00E03AD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E7B" w:rsidRPr="00E03ADE" w:rsidRDefault="00D75E7B" w:rsidP="00485128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tbl>
      <w:tblPr>
        <w:tblpPr w:leftFromText="180" w:rightFromText="180" w:vertAnchor="page" w:horzAnchor="margin" w:tblpY="2906"/>
        <w:tblW w:w="12873" w:type="dxa"/>
        <w:tblLook w:val="04A0"/>
      </w:tblPr>
      <w:tblGrid>
        <w:gridCol w:w="883"/>
        <w:gridCol w:w="2019"/>
        <w:gridCol w:w="1519"/>
        <w:gridCol w:w="566"/>
        <w:gridCol w:w="1397"/>
        <w:gridCol w:w="1330"/>
        <w:gridCol w:w="761"/>
        <w:gridCol w:w="1008"/>
        <w:gridCol w:w="1441"/>
        <w:gridCol w:w="841"/>
        <w:gridCol w:w="1108"/>
      </w:tblGrid>
      <w:tr w:rsidR="00604213" w:rsidTr="001E6B23">
        <w:trPr>
          <w:trHeight w:val="285"/>
        </w:trPr>
        <w:tc>
          <w:tcPr>
            <w:tcW w:w="12873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Pr="00D81A75" w:rsidRDefault="00301BBB" w:rsidP="000D211B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hyperlink r:id="rId6" w:tgtFrame="_blank" w:history="1">
              <w:r w:rsidR="00B50FF1">
                <w:rPr>
                  <w:rFonts w:ascii="Times New Roman" w:hAnsi="Times New Roman" w:cs="Times New Roman" w:hint="eastAsia"/>
                  <w:b/>
                  <w:color w:val="000000"/>
                  <w:sz w:val="20"/>
                  <w:szCs w:val="20"/>
                  <w:shd w:val="clear" w:color="auto" w:fill="FFFFFF"/>
                </w:rPr>
                <w:t>T</w:t>
              </w:r>
              <w:r w:rsidR="00604213" w:rsidRPr="00D81A75">
                <w:rPr>
                  <w:rFonts w:ascii="Times New Roman" w:hAnsi="Times New Roman" w:cs="Times New Roman"/>
                  <w:b/>
                  <w:color w:val="000000"/>
                  <w:sz w:val="20"/>
                  <w:szCs w:val="20"/>
                  <w:shd w:val="clear" w:color="auto" w:fill="FFFFFF"/>
                </w:rPr>
                <w:t>able</w:t>
              </w:r>
              <w:r w:rsidR="00604213" w:rsidRPr="00D81A75">
                <w:rPr>
                  <w:b/>
                  <w:color w:val="000000"/>
                  <w:sz w:val="20"/>
                  <w:szCs w:val="20"/>
                  <w:shd w:val="clear" w:color="auto" w:fill="FFFFFF"/>
                </w:rPr>
                <w:t xml:space="preserve"> </w:t>
              </w:r>
              <w:r w:rsidR="00B50FF1">
                <w:rPr>
                  <w:rFonts w:hint="eastAsia"/>
                  <w:b/>
                  <w:color w:val="000000"/>
                  <w:sz w:val="20"/>
                  <w:szCs w:val="20"/>
                  <w:shd w:val="clear" w:color="auto" w:fill="FFFFFF"/>
                </w:rPr>
                <w:t>S</w:t>
              </w:r>
              <w:r w:rsidR="00604213" w:rsidRPr="00D81A75">
                <w:rPr>
                  <w:rFonts w:hint="eastAsia"/>
                  <w:b/>
                  <w:color w:val="000000"/>
                  <w:sz w:val="20"/>
                  <w:szCs w:val="20"/>
                  <w:shd w:val="clear" w:color="auto" w:fill="FFFFFF"/>
                </w:rPr>
                <w:t>2:</w:t>
              </w:r>
            </w:hyperlink>
            <w:r w:rsidR="00604213" w:rsidRPr="00D81A75">
              <w:rPr>
                <w:rFonts w:hint="eastAsia"/>
                <w:b/>
              </w:rPr>
              <w:t xml:space="preserve"> </w:t>
            </w:r>
            <w:r w:rsidR="00604213" w:rsidRPr="00D81A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Characteristics of properties and structure about </w:t>
            </w:r>
            <w:r w:rsidR="00604213" w:rsidRPr="00D81A7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LcDHN-like</w:t>
            </w:r>
            <w:r w:rsidR="00604213" w:rsidRPr="00D81A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proteins in </w:t>
            </w:r>
            <w:r w:rsidR="00604213" w:rsidRPr="00D81A7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Liriodendron</w:t>
            </w:r>
          </w:p>
        </w:tc>
      </w:tr>
      <w:tr w:rsidR="00604213" w:rsidTr="001E6B23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xa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amino acid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lecular weight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stability index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iphatic index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7" w:name="RANGE!G2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vy</w:t>
            </w:r>
            <w:bookmarkEnd w:id="7"/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pha heli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tended stran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 tur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dom coil</w:t>
            </w:r>
          </w:p>
        </w:tc>
      </w:tr>
      <w:tr w:rsidR="00604213" w:rsidTr="001E6B23">
        <w:trPr>
          <w:trHeight w:val="285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81.75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49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1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27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25.78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49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9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27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95.77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56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1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32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6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7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9.73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3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16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9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9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53.81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5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09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1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89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6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8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7.72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2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2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9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43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44.41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5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74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3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13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9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9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49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12.76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47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3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5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63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81.75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65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49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38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2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9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43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71.71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6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6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9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5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98.73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69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4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2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6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9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3.69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74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6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6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3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7.77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3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43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33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7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9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8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53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4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7.73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49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33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5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8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16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5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53.81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5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3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1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42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8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6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3.69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6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6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6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9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53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7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30.65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6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8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0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33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8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88.02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4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22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54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28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1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1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09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9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61.99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3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84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3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7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8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20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70.39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7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34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5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9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7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38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71.49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14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1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54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9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32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22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04.89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7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27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83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98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2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53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07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23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30.93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7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2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65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04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36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8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6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8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p24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44.94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2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85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55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57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7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7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7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2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25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99.43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3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6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22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94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9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5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05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26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00.53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6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4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19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6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3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1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0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27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73.22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8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9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18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9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5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27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28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62.03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5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2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84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5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7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8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29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01.44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6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06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26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4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5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30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57.46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2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5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3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54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7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5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31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69.36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9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7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3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7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23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32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42.33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8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9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5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8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33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54.39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43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9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65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34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43.44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4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99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6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54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7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5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35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56.32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8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8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86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39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5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76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36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43.32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8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8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39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3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34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37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44.42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99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6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26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0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4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3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38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55.37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8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43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39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6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1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45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39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90.73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7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5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09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9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2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1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28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0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98.32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2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34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27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7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9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38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1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32.18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5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07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53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84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1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3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62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2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76.56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07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91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75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98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35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3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61.86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5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65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84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63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8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6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52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4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14.1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4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63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25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28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0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47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5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02.98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9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55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77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7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4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2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6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12.35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8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25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03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8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3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96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7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58.11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7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2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84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73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22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1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3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94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8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61.82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3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2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65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81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63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8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6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52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9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88.77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2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06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03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61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4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1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94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p50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63.23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4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39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12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54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4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6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85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51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61.33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4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99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29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09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5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34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52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32.15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7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77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6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07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1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1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1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01.28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7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34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23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61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9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2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58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54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14.44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6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22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26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9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6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55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70.52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7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3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76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56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9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6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56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30.97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11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65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07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36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8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6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80%</w:t>
            </w:r>
          </w:p>
        </w:tc>
      </w:tr>
      <w:tr w:rsidR="00604213" w:rsidTr="001E6B23">
        <w:trPr>
          <w:trHeight w:val="270"/>
        </w:trPr>
        <w:tc>
          <w:tcPr>
            <w:tcW w:w="883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57</w:t>
            </w:r>
          </w:p>
        </w:tc>
        <w:tc>
          <w:tcPr>
            <w:tcW w:w="20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519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99.26</w:t>
            </w:r>
          </w:p>
        </w:tc>
        <w:tc>
          <w:tcPr>
            <w:tcW w:w="566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2</w:t>
            </w:r>
          </w:p>
        </w:tc>
        <w:tc>
          <w:tcPr>
            <w:tcW w:w="1397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3</w:t>
            </w:r>
          </w:p>
        </w:tc>
        <w:tc>
          <w:tcPr>
            <w:tcW w:w="1330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6</w:t>
            </w:r>
          </w:p>
        </w:tc>
        <w:tc>
          <w:tcPr>
            <w:tcW w:w="76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1</w:t>
            </w:r>
          </w:p>
        </w:tc>
        <w:tc>
          <w:tcPr>
            <w:tcW w:w="10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14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4%</w:t>
            </w:r>
          </w:p>
        </w:tc>
        <w:tc>
          <w:tcPr>
            <w:tcW w:w="841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7%</w:t>
            </w:r>
          </w:p>
        </w:tc>
        <w:tc>
          <w:tcPr>
            <w:tcW w:w="1108" w:type="dxa"/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99%</w:t>
            </w:r>
          </w:p>
        </w:tc>
      </w:tr>
      <w:tr w:rsidR="00604213" w:rsidTr="001E6B23">
        <w:trPr>
          <w:trHeight w:val="253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5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74.8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1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9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6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5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8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86%</w:t>
            </w:r>
          </w:p>
        </w:tc>
      </w:tr>
      <w:tr w:rsidR="00604213" w:rsidTr="001E6B23">
        <w:trPr>
          <w:trHeight w:val="36"/>
        </w:trPr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2019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519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566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397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330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76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44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84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108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604213" w:rsidRDefault="00604213" w:rsidP="000D211B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604213" w:rsidTr="001E6B23">
        <w:trPr>
          <w:trHeight w:val="285"/>
        </w:trPr>
        <w:tc>
          <w:tcPr>
            <w:tcW w:w="12873" w:type="dxa"/>
            <w:gridSpan w:val="11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04213" w:rsidRDefault="00A32B6E" w:rsidP="000D211B">
            <w:pPr>
              <w:widowControl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bookmarkStart w:id="8" w:name="OLE_LINK60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604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:</w:t>
            </w:r>
            <w:bookmarkEnd w:id="8"/>
            <w:r w:rsidR="00604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42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s from</w:t>
            </w:r>
            <w:r w:rsidR="00604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42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L. chinense</w:t>
            </w:r>
          </w:p>
          <w:p w:rsidR="00604213" w:rsidRDefault="00A32B6E" w:rsidP="000D211B">
            <w:pPr>
              <w:widowControl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8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604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8: </w:t>
            </w:r>
            <w:r w:rsidR="006042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s from</w:t>
            </w:r>
            <w:r w:rsidR="006042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42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L. tulipifera</w:t>
            </w:r>
          </w:p>
        </w:tc>
      </w:tr>
    </w:tbl>
    <w:p w:rsidR="00604213" w:rsidRPr="00D433B1" w:rsidRDefault="00604213" w:rsidP="00604213"/>
    <w:p w:rsidR="00ED5A2E" w:rsidRPr="00604213" w:rsidRDefault="00ED5A2E" w:rsidP="00E03ADE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:rsidR="007C0361" w:rsidRPr="00E03ADE" w:rsidRDefault="007C0361">
      <w:pPr>
        <w:rPr>
          <w:rFonts w:ascii="Times New Roman" w:hAnsi="Times New Roman" w:cs="Times New Roman"/>
          <w:sz w:val="18"/>
          <w:szCs w:val="18"/>
        </w:rPr>
      </w:pPr>
    </w:p>
    <w:sectPr w:rsidR="007C0361" w:rsidRPr="00E03ADE" w:rsidSect="009842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5622" w:rsidRDefault="00A75622" w:rsidP="00167081">
      <w:r>
        <w:separator/>
      </w:r>
    </w:p>
  </w:endnote>
  <w:endnote w:type="continuationSeparator" w:id="1">
    <w:p w:rsidR="00A75622" w:rsidRDefault="00A75622" w:rsidP="001670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5622" w:rsidRDefault="00A75622" w:rsidP="00167081">
      <w:r>
        <w:separator/>
      </w:r>
    </w:p>
  </w:footnote>
  <w:footnote w:type="continuationSeparator" w:id="1">
    <w:p w:rsidR="00A75622" w:rsidRDefault="00A75622" w:rsidP="001670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7081"/>
    <w:rsid w:val="00097D9A"/>
    <w:rsid w:val="000D211B"/>
    <w:rsid w:val="001362F1"/>
    <w:rsid w:val="0014218E"/>
    <w:rsid w:val="00167081"/>
    <w:rsid w:val="001B1071"/>
    <w:rsid w:val="001B4B7E"/>
    <w:rsid w:val="001C7B0F"/>
    <w:rsid w:val="001E1819"/>
    <w:rsid w:val="001E6B23"/>
    <w:rsid w:val="001E6B6F"/>
    <w:rsid w:val="00200DF1"/>
    <w:rsid w:val="00250151"/>
    <w:rsid w:val="00294DE0"/>
    <w:rsid w:val="00301BBB"/>
    <w:rsid w:val="00385D5E"/>
    <w:rsid w:val="00416896"/>
    <w:rsid w:val="00485128"/>
    <w:rsid w:val="004E0555"/>
    <w:rsid w:val="005B3A6A"/>
    <w:rsid w:val="005F1D38"/>
    <w:rsid w:val="00604213"/>
    <w:rsid w:val="006153C3"/>
    <w:rsid w:val="0063233D"/>
    <w:rsid w:val="00647967"/>
    <w:rsid w:val="006812CE"/>
    <w:rsid w:val="0069049B"/>
    <w:rsid w:val="006959E2"/>
    <w:rsid w:val="006C4366"/>
    <w:rsid w:val="00742AA0"/>
    <w:rsid w:val="00774176"/>
    <w:rsid w:val="007B417F"/>
    <w:rsid w:val="007C0361"/>
    <w:rsid w:val="00894318"/>
    <w:rsid w:val="00894E7A"/>
    <w:rsid w:val="008D3FC5"/>
    <w:rsid w:val="009410EC"/>
    <w:rsid w:val="00984285"/>
    <w:rsid w:val="009F50B2"/>
    <w:rsid w:val="00A01344"/>
    <w:rsid w:val="00A32B6E"/>
    <w:rsid w:val="00A75622"/>
    <w:rsid w:val="00B50FF1"/>
    <w:rsid w:val="00B57632"/>
    <w:rsid w:val="00C034CC"/>
    <w:rsid w:val="00C0737E"/>
    <w:rsid w:val="00C16C2A"/>
    <w:rsid w:val="00C52F3A"/>
    <w:rsid w:val="00C85AE2"/>
    <w:rsid w:val="00CD4F5A"/>
    <w:rsid w:val="00D06AD1"/>
    <w:rsid w:val="00D06DA4"/>
    <w:rsid w:val="00D725F0"/>
    <w:rsid w:val="00D75E7B"/>
    <w:rsid w:val="00E03ADE"/>
    <w:rsid w:val="00E77BA6"/>
    <w:rsid w:val="00E87F66"/>
    <w:rsid w:val="00ED5A2E"/>
    <w:rsid w:val="00F140D6"/>
    <w:rsid w:val="00F15A55"/>
    <w:rsid w:val="00FD49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7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708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7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7081"/>
    <w:rPr>
      <w:sz w:val="18"/>
      <w:szCs w:val="18"/>
    </w:rPr>
  </w:style>
  <w:style w:type="table" w:styleId="a5">
    <w:name w:val="Table Grid"/>
    <w:basedOn w:val="a1"/>
    <w:uiPriority w:val="59"/>
    <w:rsid w:val="006812C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Plain Text"/>
    <w:basedOn w:val="a"/>
    <w:link w:val="Char1"/>
    <w:uiPriority w:val="99"/>
    <w:unhideWhenUsed/>
    <w:rsid w:val="00ED5A2E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6"/>
    <w:uiPriority w:val="99"/>
    <w:rsid w:val="00ED5A2E"/>
    <w:rPr>
      <w:rFonts w:ascii="宋体" w:eastAsia="宋体" w:hAnsi="Courier New" w:cs="Courier New"/>
      <w:szCs w:val="21"/>
    </w:rPr>
  </w:style>
  <w:style w:type="paragraph" w:styleId="a7">
    <w:name w:val="No Spacing"/>
    <w:uiPriority w:val="1"/>
    <w:qFormat/>
    <w:rsid w:val="000D211B"/>
    <w:rPr>
      <w:rFonts w:eastAsiaTheme="minorHAnsi"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6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xueshu.baidu.com/s?wd=paperuri%3A%280c438fcb12f2e6193d3c8297d09c71b2%29&amp;filter=sc_long_sign&amp;tn=SE_xueshusource_2kduw22v&amp;sc_vurl=http%3A%2F%2Fciteseerx.ist.psu.edu%2Fviewdoc%2Fdownload%3Fdoi%3D10.1.1.190.9540%26rep%3Drep1%26type%3Dpdf&amp;ie=utf-8&amp;sc_us=1453703628160166935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889</Words>
  <Characters>5073</Characters>
  <Application>Microsoft Office Word</Application>
  <DocSecurity>0</DocSecurity>
  <Lines>42</Lines>
  <Paragraphs>11</Paragraphs>
  <ScaleCrop>false</ScaleCrop>
  <Company>Microsoft</Company>
  <LinksUpToDate>false</LinksUpToDate>
  <CharactersWithSpaces>5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</dc:creator>
  <cp:keywords/>
  <dc:description/>
  <cp:lastModifiedBy>yanli</cp:lastModifiedBy>
  <cp:revision>40</cp:revision>
  <dcterms:created xsi:type="dcterms:W3CDTF">2016-04-09T12:16:00Z</dcterms:created>
  <dcterms:modified xsi:type="dcterms:W3CDTF">2017-11-05T16:28:00Z</dcterms:modified>
</cp:coreProperties>
</file>